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30" w:type="dxa"/>
        <w:tblLook w:val="04A0" w:firstRow="1" w:lastRow="0" w:firstColumn="1" w:lastColumn="0" w:noHBand="0" w:noVBand="1"/>
      </w:tblPr>
      <w:tblGrid>
        <w:gridCol w:w="1620"/>
        <w:gridCol w:w="90"/>
        <w:gridCol w:w="2340"/>
        <w:gridCol w:w="2790"/>
        <w:gridCol w:w="2790"/>
      </w:tblGrid>
      <w:tr w:rsidR="00C509C8" w:rsidRPr="00794088" w14:paraId="666E3D1D" w14:textId="77777777" w:rsidTr="00C509C8">
        <w:trPr>
          <w:trHeight w:val="320"/>
        </w:trPr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0044CC" w14:textId="7777777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H adj. p-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5C17B4" w14:textId="7777777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circadian gene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64D2C" w14:textId="7777777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rcadian BMAL1 target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B89B2" w14:textId="7777777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% of circadian genes</w:t>
            </w:r>
          </w:p>
        </w:tc>
      </w:tr>
      <w:tr w:rsidR="00794088" w:rsidRPr="00794088" w14:paraId="76E66964" w14:textId="77777777" w:rsidTr="00C509C8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B7E5E" w14:textId="6C48CE15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≤ 0.0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BA727" w14:textId="5B737AFB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3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5630" w14:textId="3CD4D71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F532A" w14:textId="605228B0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5%</w:t>
            </w:r>
          </w:p>
        </w:tc>
      </w:tr>
      <w:tr w:rsidR="00794088" w:rsidRPr="00794088" w14:paraId="3C152BF1" w14:textId="77777777" w:rsidTr="00C509C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61A31" w14:textId="4016F863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≤ 0.0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7CD3" w14:textId="7841D276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C9F3F" w14:textId="4C4C65C5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5E7A9" w14:textId="4AEFC599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8%</w:t>
            </w:r>
          </w:p>
        </w:tc>
      </w:tr>
      <w:tr w:rsidR="00794088" w:rsidRPr="00794088" w14:paraId="0368773B" w14:textId="77777777" w:rsidTr="00C509C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39C76" w14:textId="4C43B213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≤ 0.00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62187" w14:textId="1033EC8F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F688" w14:textId="29E91D4B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EABFA" w14:textId="6B7C5A5E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1%</w:t>
            </w:r>
          </w:p>
        </w:tc>
      </w:tr>
      <w:tr w:rsidR="00794088" w:rsidRPr="00794088" w14:paraId="1541D604" w14:textId="77777777" w:rsidTr="00C509C8">
        <w:trPr>
          <w:trHeight w:val="320"/>
        </w:trPr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B2CB01" w14:textId="5C136103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≤ 0.00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22C486" w14:textId="3306EECF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1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FDA1661" w14:textId="6F15A135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79</w:t>
            </w:r>
          </w:p>
        </w:tc>
        <w:tc>
          <w:tcPr>
            <w:tcW w:w="279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C996EF1" w14:textId="1CA3B58C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0%</w:t>
            </w:r>
          </w:p>
        </w:tc>
      </w:tr>
      <w:tr w:rsidR="00794088" w:rsidRPr="00794088" w14:paraId="77109FC5" w14:textId="77777777" w:rsidTr="00C509C8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C0F5A" w14:textId="77777777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≤ 0.000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5B680" w14:textId="2C045244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5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73F4B" w14:textId="2BD65BBA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3D425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,</w:t>
            </w: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23DE37" w14:textId="4F7876D4" w:rsidR="00794088" w:rsidRPr="00794088" w:rsidRDefault="00794088" w:rsidP="007940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94088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.7%</w:t>
            </w:r>
          </w:p>
        </w:tc>
      </w:tr>
    </w:tbl>
    <w:p w14:paraId="13644E90" w14:textId="77777777" w:rsidR="00DF5DFD" w:rsidRDefault="00DF5DFD">
      <w:pPr>
        <w:rPr>
          <w:rFonts w:ascii="Times New Roman" w:hAnsi="Times New Roman" w:cs="Times New Roman"/>
        </w:rPr>
      </w:pPr>
    </w:p>
    <w:p w14:paraId="24E7DD28" w14:textId="09CB123C" w:rsidR="00C509C8" w:rsidRPr="00C509C8" w:rsidRDefault="00C509C8" w:rsidP="00C509C8">
      <w:pPr>
        <w:rPr>
          <w:rFonts w:ascii="Times New Roman" w:hAnsi="Times New Roman" w:cs="Times New Roman"/>
        </w:rPr>
      </w:pPr>
      <w:r w:rsidRPr="00C509C8">
        <w:rPr>
          <w:rFonts w:ascii="Times New Roman" w:hAnsi="Times New Roman" w:cs="Times New Roman"/>
          <w:b/>
          <w:bCs/>
        </w:rPr>
        <w:t xml:space="preserve">Supplemental Table 1. Percentage of BMAL1 target genes in CCGs at different significance cutoffs. </w:t>
      </w:r>
      <w:r w:rsidRPr="00C509C8">
        <w:rPr>
          <w:rFonts w:ascii="Times New Roman" w:hAnsi="Times New Roman" w:cs="Times New Roman"/>
        </w:rPr>
        <w:t xml:space="preserve">Shows the percentage of BMAL1 target genes found in lists of CCGs meeting the BH </w:t>
      </w:r>
      <w:r w:rsidRPr="00C509C8">
        <w:rPr>
          <w:rFonts w:ascii="Times New Roman" w:hAnsi="Times New Roman" w:cs="Times New Roman"/>
          <w:i/>
          <w:iCs/>
        </w:rPr>
        <w:t>p-value</w:t>
      </w:r>
      <w:r w:rsidRPr="00C509C8">
        <w:rPr>
          <w:rFonts w:ascii="Times New Roman" w:hAnsi="Times New Roman" w:cs="Times New Roman"/>
        </w:rPr>
        <w:t xml:space="preserve"> cutoffs </w:t>
      </w:r>
      <w:r w:rsidRPr="00C509C8">
        <w:rPr>
          <w:rFonts w:ascii="Times New Roman" w:hAnsi="Times New Roman" w:cs="Times New Roman"/>
        </w:rPr>
        <w:t>of ≤</w:t>
      </w:r>
      <w:r w:rsidRPr="00C509C8">
        <w:rPr>
          <w:rFonts w:ascii="Times New Roman" w:hAnsi="Times New Roman" w:cs="Times New Roman"/>
        </w:rPr>
        <w:t xml:space="preserve"> 0.05, ≤ 0.01, ≤ 0.005, ≤ 0.001, ≤ 0.00001. List of BMAL1 target genes was obtained from Hepler et al., 2022 BMAL1 </w:t>
      </w:r>
      <w:proofErr w:type="spellStart"/>
      <w:r w:rsidRPr="00C509C8">
        <w:rPr>
          <w:rFonts w:ascii="Times New Roman" w:hAnsi="Times New Roman" w:cs="Times New Roman"/>
        </w:rPr>
        <w:t>ChIP</w:t>
      </w:r>
      <w:proofErr w:type="spellEnd"/>
      <w:r w:rsidRPr="00C509C8">
        <w:rPr>
          <w:rFonts w:ascii="Times New Roman" w:hAnsi="Times New Roman" w:cs="Times New Roman"/>
        </w:rPr>
        <w:t>-seq in inguinal white adipose tissue (</w:t>
      </w:r>
      <w:proofErr w:type="spellStart"/>
      <w:r w:rsidRPr="00C509C8">
        <w:rPr>
          <w:rFonts w:ascii="Times New Roman" w:hAnsi="Times New Roman" w:cs="Times New Roman"/>
        </w:rPr>
        <w:t>iWAT</w:t>
      </w:r>
      <w:proofErr w:type="spellEnd"/>
      <w:r w:rsidRPr="00C509C8">
        <w:rPr>
          <w:rFonts w:ascii="Times New Roman" w:hAnsi="Times New Roman" w:cs="Times New Roman"/>
        </w:rPr>
        <w:t>) filtered for those genes with BMAL1 peaks located -10kb to 1kb from their transcriptional start site.</w:t>
      </w:r>
    </w:p>
    <w:p w14:paraId="42242A25" w14:textId="77777777" w:rsidR="00C509C8" w:rsidRPr="00794088" w:rsidRDefault="00C509C8">
      <w:pPr>
        <w:rPr>
          <w:rFonts w:ascii="Times New Roman" w:hAnsi="Times New Roman" w:cs="Times New Roman"/>
        </w:rPr>
      </w:pPr>
    </w:p>
    <w:sectPr w:rsidR="00C509C8" w:rsidRPr="00794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088"/>
    <w:rsid w:val="003D4254"/>
    <w:rsid w:val="005A691F"/>
    <w:rsid w:val="005A745B"/>
    <w:rsid w:val="00794088"/>
    <w:rsid w:val="008E6E3A"/>
    <w:rsid w:val="009D43DE"/>
    <w:rsid w:val="00C509C8"/>
    <w:rsid w:val="00DF5DFD"/>
    <w:rsid w:val="00E2337B"/>
    <w:rsid w:val="00EC5BDF"/>
    <w:rsid w:val="00F52535"/>
    <w:rsid w:val="00F8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0C1066"/>
  <w15:chartTrackingRefBased/>
  <w15:docId w15:val="{FFF15EA6-853A-2741-A869-AEB93000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40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40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40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40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40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40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40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40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40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40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40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40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40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40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40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40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40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40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40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40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0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940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40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940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40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940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40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40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40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6</Words>
  <Characters>565</Characters>
  <Application>Microsoft Office Word</Application>
  <DocSecurity>0</DocSecurity>
  <Lines>94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ie Worthen</dc:creator>
  <cp:keywords/>
  <dc:description/>
  <cp:lastModifiedBy>Jennifer Marie Worthen</cp:lastModifiedBy>
  <cp:revision>2</cp:revision>
  <dcterms:created xsi:type="dcterms:W3CDTF">2026-01-05T12:48:00Z</dcterms:created>
  <dcterms:modified xsi:type="dcterms:W3CDTF">2026-01-05T13:46:00Z</dcterms:modified>
</cp:coreProperties>
</file>